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14228" w:rsidRDefault="00614228" w:rsidP="00614228">
      <w:pPr>
        <w:rPr>
          <w:b/>
          <w:bCs/>
        </w:rPr>
      </w:pPr>
      <w:r>
        <w:rPr>
          <w:b/>
          <w:bCs/>
        </w:rPr>
        <w:t xml:space="preserve">Supplementary Information </w:t>
      </w:r>
    </w:p>
    <w:p w:rsidR="00614228" w:rsidRDefault="00614228" w:rsidP="00614228"/>
    <w:p w:rsidR="00614228" w:rsidRDefault="00614228" w:rsidP="00614228">
      <w:pPr>
        <w:rPr>
          <w:b/>
          <w:bCs/>
        </w:rPr>
      </w:pPr>
      <w:r>
        <w:rPr>
          <w:b/>
          <w:bCs/>
        </w:rPr>
        <w:t xml:space="preserve">SI 1. List of search terms </w:t>
      </w:r>
    </w:p>
    <w:p w:rsidR="00614228" w:rsidRDefault="00614228" w:rsidP="00614228"/>
    <w:p w:rsidR="00614228" w:rsidRDefault="00614228" w:rsidP="00614228">
      <w:r>
        <w:t xml:space="preserve">(   (     "environmental justice"     AND (index OR indices OR screening OR "screening tool" OR "composite index")     AND (analysis OR evaluation OR model OR modeling OR regression OR "policy evaluation")   )   OR   (     "environmental justice screening"     AND (EJSCREEN OR </w:t>
      </w:r>
      <w:proofErr w:type="spellStart"/>
      <w:r>
        <w:t>CalEnviroScreen</w:t>
      </w:r>
      <w:proofErr w:type="spellEnd"/>
      <w:r>
        <w:t xml:space="preserve"> OR CEJST OR "Environmental Justice Index" OR EJI)     AND (health OR exposure OR </w:t>
      </w:r>
      <w:proofErr w:type="spellStart"/>
      <w:r>
        <w:t>disparit</w:t>
      </w:r>
      <w:proofErr w:type="spellEnd"/>
      <w:r>
        <w:t>* OR mortality)   )   OR   (     ("Climate and Economic Justice Screening Tool" OR CEJST OR Justice40)     AND (</w:t>
      </w:r>
      <w:proofErr w:type="spellStart"/>
      <w:r>
        <w:t>disparit</w:t>
      </w:r>
      <w:proofErr w:type="spellEnd"/>
      <w:r>
        <w:t xml:space="preserve">* OR </w:t>
      </w:r>
      <w:proofErr w:type="spellStart"/>
      <w:r>
        <w:t>inequ</w:t>
      </w:r>
      <w:proofErr w:type="spellEnd"/>
      <w:r>
        <w:t xml:space="preserve">* OR exposure OR "air pollution" OR PM2.5 OR emissions)     AND (evaluate OR evaluation OR scenario OR model OR modeling)   )   OR   (     ("Climate and Economic Justice Screening Tool" OR CEJST)     AND ("disadvantaged communities" OR DAC)     AND (target* OR </w:t>
      </w:r>
      <w:proofErr w:type="spellStart"/>
      <w:r>
        <w:t>priorit</w:t>
      </w:r>
      <w:proofErr w:type="spellEnd"/>
      <w:r>
        <w:t xml:space="preserve">* OR </w:t>
      </w:r>
      <w:proofErr w:type="spellStart"/>
      <w:r>
        <w:t>allocat</w:t>
      </w:r>
      <w:proofErr w:type="spellEnd"/>
      <w:r>
        <w:t xml:space="preserve">* OR eligibility OR threshold*)   )   OR   (     (EJSCREEN OR "environmental justice screen*")     AND (regression OR model OR stratified OR "effect modification" OR interaction OR "risk assessment" OR </w:t>
      </w:r>
      <w:proofErr w:type="spellStart"/>
      <w:r>
        <w:t>epidemiolog</w:t>
      </w:r>
      <w:proofErr w:type="spellEnd"/>
      <w:r>
        <w:t>*)   )   OR   (     (</w:t>
      </w:r>
      <w:proofErr w:type="spellStart"/>
      <w:r>
        <w:t>CalEnviroScreen</w:t>
      </w:r>
      <w:proofErr w:type="spellEnd"/>
      <w:r>
        <w:t xml:space="preserve"> OR "</w:t>
      </w:r>
      <w:proofErr w:type="spellStart"/>
      <w:r>
        <w:t>CalEnviroScreen</w:t>
      </w:r>
      <w:proofErr w:type="spellEnd"/>
      <w:r>
        <w:t xml:space="preserve"> 3.0" OR "</w:t>
      </w:r>
      <w:proofErr w:type="spellStart"/>
      <w:r>
        <w:t>CalEnviroScreen</w:t>
      </w:r>
      <w:proofErr w:type="spellEnd"/>
      <w:r>
        <w:t xml:space="preserve"> 4.0")     AND (health OR hospitalization OR mortality OR asthma OR birth OR "exposure-response")   )   OR   (     </w:t>
      </w:r>
      <w:proofErr w:type="spellStart"/>
      <w:r>
        <w:t>CalEnviroScreen</w:t>
      </w:r>
      <w:proofErr w:type="spellEnd"/>
      <w:r>
        <w:t xml:space="preserve">     AND (validate OR validation OR sensitivity OR weighting OR "principal component*" OR "factor analysis" OR robustness)   )   OR   (     ("Environmental Justice Index" OR EJI)     AND (CDC OR ATSDR OR "Agency for Toxic Substances")     AND (health OR mortality OR hospitalization OR </w:t>
      </w:r>
      <w:proofErr w:type="spellStart"/>
      <w:r>
        <w:t>disparit</w:t>
      </w:r>
      <w:proofErr w:type="spellEnd"/>
      <w:r>
        <w:t>*)   ) )</w:t>
      </w:r>
    </w:p>
    <w:p w:rsidR="00DF1E9B" w:rsidRDefault="00DF1E9B"/>
    <w:sectPr w:rsidR="00DF1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28"/>
    <w:rsid w:val="000E3648"/>
    <w:rsid w:val="002214B8"/>
    <w:rsid w:val="00614228"/>
    <w:rsid w:val="0069056F"/>
    <w:rsid w:val="00746AB8"/>
    <w:rsid w:val="007C5F18"/>
    <w:rsid w:val="00DF1E9B"/>
    <w:rsid w:val="00DF53AB"/>
    <w:rsid w:val="00FA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D709A3-B488-7246-B5F0-2FB398A3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22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2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2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2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2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2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2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2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2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2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2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22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2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2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bath Daouda</dc:creator>
  <cp:keywords/>
  <dc:description/>
  <cp:lastModifiedBy>Misbath Daouda</cp:lastModifiedBy>
  <cp:revision>1</cp:revision>
  <dcterms:created xsi:type="dcterms:W3CDTF">2026-02-21T23:30:00Z</dcterms:created>
  <dcterms:modified xsi:type="dcterms:W3CDTF">2026-02-21T23:33:00Z</dcterms:modified>
</cp:coreProperties>
</file>